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78" w:lineRule="auto"/>
        <w:jc w:val="center"/>
        <w:rPr>
          <w:rFonts w:ascii="Cambria" w:hAnsi="Cambria" w:eastAsia="DengXian"/>
          <w:kern w:val="2"/>
          <w:lang w:val="en-US" w:eastAsia="zh-CN"/>
          <w14:ligatures w14:val="standardContextual"/>
        </w:rPr>
      </w:pPr>
      <w:bookmarkStart w:id="0" w:name="_Hlk121133758"/>
    </w:p>
    <w:tbl>
      <w:tblPr>
        <w:tblStyle w:val="9"/>
        <w:tblW w:w="944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525"/>
        <w:gridCol w:w="1530"/>
        <w:gridCol w:w="1535"/>
        <w:gridCol w:w="1530"/>
        <w:gridCol w:w="625"/>
      </w:tblGrid>
      <w:tr>
        <w:trPr>
          <w:trHeight w:val="615" w:hRule="atLeast"/>
        </w:trPr>
        <w:tc>
          <w:tcPr>
            <w:tcW w:w="270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bookmarkStart w:id="1" w:name="_GoBack"/>
            <w:bookmarkEnd w:id="1"/>
          </w:p>
        </w:tc>
        <w:tc>
          <w:tcPr>
            <w:tcW w:w="15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Group 1</w:t>
            </w:r>
          </w:p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n</w:t>
            </w: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= 130)</w:t>
            </w:r>
          </w:p>
        </w:tc>
        <w:tc>
          <w:tcPr>
            <w:tcW w:w="15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Group 2</w:t>
            </w:r>
          </w:p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n= 129)</w:t>
            </w:r>
          </w:p>
        </w:tc>
        <w:tc>
          <w:tcPr>
            <w:tcW w:w="153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Group</w:t>
            </w:r>
          </w:p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n</w:t>
            </w: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= 131)</w:t>
            </w:r>
          </w:p>
        </w:tc>
        <w:tc>
          <w:tcPr>
            <w:tcW w:w="15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Group 4</w:t>
            </w:r>
          </w:p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n</w:t>
            </w: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= 132)</w:t>
            </w:r>
          </w:p>
        </w:tc>
        <w:tc>
          <w:tcPr>
            <w:tcW w:w="6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 xml:space="preserve">P </w:t>
            </w:r>
          </w:p>
        </w:tc>
      </w:tr>
      <w:tr>
        <w:trPr>
          <w:trHeight w:val="360" w:hRule="atLeast"/>
        </w:trPr>
        <w:tc>
          <w:tcPr>
            <w:tcW w:w="8820" w:type="dxa"/>
            <w:gridSpan w:val="5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  <w:t xml:space="preserve">Age (years), mean (SD) </w:t>
            </w:r>
          </w:p>
        </w:tc>
        <w:tc>
          <w:tcPr>
            <w:tcW w:w="62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  <w:tc>
          <w:tcPr>
            <w:tcW w:w="15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40.84</w:t>
            </w:r>
          </w:p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13.08)</w:t>
            </w:r>
          </w:p>
        </w:tc>
        <w:tc>
          <w:tcPr>
            <w:tcW w:w="153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41.41</w:t>
            </w:r>
          </w:p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11.45)</w:t>
            </w:r>
          </w:p>
        </w:tc>
        <w:tc>
          <w:tcPr>
            <w:tcW w:w="153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42.45</w:t>
            </w:r>
          </w:p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12.45)</w:t>
            </w:r>
          </w:p>
        </w:tc>
        <w:tc>
          <w:tcPr>
            <w:tcW w:w="153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41.61</w:t>
            </w:r>
          </w:p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12.45)</w:t>
            </w:r>
          </w:p>
        </w:tc>
        <w:tc>
          <w:tcPr>
            <w:tcW w:w="6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77</w:t>
            </w:r>
          </w:p>
        </w:tc>
      </w:tr>
      <w:tr>
        <w:trPr>
          <w:trHeight w:val="360" w:hRule="atLeast"/>
        </w:trPr>
        <w:tc>
          <w:tcPr>
            <w:tcW w:w="9445" w:type="dxa"/>
            <w:gridSpan w:val="6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  <w:t>Gender, n (%)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Female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5(50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8(45.0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4(41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4(40.9)</w:t>
            </w:r>
          </w:p>
        </w:tc>
        <w:tc>
          <w:tcPr>
            <w:tcW w:w="625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42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ale</w:t>
            </w:r>
          </w:p>
        </w:tc>
        <w:tc>
          <w:tcPr>
            <w:tcW w:w="15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5(50.0)</w:t>
            </w:r>
          </w:p>
        </w:tc>
        <w:tc>
          <w:tcPr>
            <w:tcW w:w="153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71(55.0)</w:t>
            </w:r>
          </w:p>
        </w:tc>
        <w:tc>
          <w:tcPr>
            <w:tcW w:w="153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77(58.8)</w:t>
            </w:r>
          </w:p>
        </w:tc>
        <w:tc>
          <w:tcPr>
            <w:tcW w:w="153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78(59.1)</w:t>
            </w:r>
          </w:p>
        </w:tc>
        <w:tc>
          <w:tcPr>
            <w:tcW w:w="625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8820" w:type="dxa"/>
            <w:gridSpan w:val="5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  <w:t>Educational level, n (%)</w:t>
            </w:r>
          </w:p>
        </w:tc>
        <w:tc>
          <w:tcPr>
            <w:tcW w:w="62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8 through 11 years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(0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0(0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0(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0(0)</w:t>
            </w:r>
          </w:p>
        </w:tc>
        <w:tc>
          <w:tcPr>
            <w:tcW w:w="625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37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2 years or completed high school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4(10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5(11.6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3(9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4(10.6)</w:t>
            </w:r>
          </w:p>
        </w:tc>
        <w:tc>
          <w:tcPr>
            <w:tcW w:w="62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ost high school training other than college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0(7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(4.7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(0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(4.5)</w:t>
            </w:r>
          </w:p>
        </w:tc>
        <w:tc>
          <w:tcPr>
            <w:tcW w:w="62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Some college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5(19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39(30.2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30(22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35(26.5)</w:t>
            </w:r>
          </w:p>
        </w:tc>
        <w:tc>
          <w:tcPr>
            <w:tcW w:w="62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ollege graduate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7(51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1(39.5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7(51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1(46.2)</w:t>
            </w:r>
          </w:p>
        </w:tc>
        <w:tc>
          <w:tcPr>
            <w:tcW w:w="62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ostgraduate</w:t>
            </w:r>
          </w:p>
        </w:tc>
        <w:tc>
          <w:tcPr>
            <w:tcW w:w="15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3(10.0)</w:t>
            </w:r>
          </w:p>
        </w:tc>
        <w:tc>
          <w:tcPr>
            <w:tcW w:w="153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8(14.0)</w:t>
            </w:r>
          </w:p>
        </w:tc>
        <w:tc>
          <w:tcPr>
            <w:tcW w:w="153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0(15.3)</w:t>
            </w:r>
          </w:p>
        </w:tc>
        <w:tc>
          <w:tcPr>
            <w:tcW w:w="153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6(12.1)</w:t>
            </w:r>
          </w:p>
        </w:tc>
        <w:tc>
          <w:tcPr>
            <w:tcW w:w="625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8820" w:type="dxa"/>
            <w:gridSpan w:val="5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  <w:t>Monthly family income, n (%)</w:t>
            </w:r>
          </w:p>
        </w:tc>
        <w:tc>
          <w:tcPr>
            <w:tcW w:w="625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$0 -- $9,999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(3.8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(3.9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(3.9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9(6.8)</w:t>
            </w:r>
          </w:p>
        </w:tc>
        <w:tc>
          <w:tcPr>
            <w:tcW w:w="625" w:type="dxa"/>
            <w:vMerge w:val="restart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54</w:t>
            </w: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$10,000 -- $14,999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4(3.1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(3.9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(3.9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7(5.3)</w:t>
            </w:r>
          </w:p>
        </w:tc>
        <w:tc>
          <w:tcPr>
            <w:tcW w:w="625" w:type="dxa"/>
            <w:vMerge w:val="continue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$15,000 -- $19,999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3(2.3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0(0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4(0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(4.5)</w:t>
            </w:r>
          </w:p>
        </w:tc>
        <w:tc>
          <w:tcPr>
            <w:tcW w:w="625" w:type="dxa"/>
            <w:vMerge w:val="continue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$20,000 -- $34,999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7(20.8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1(16.3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5(16.3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3(17.4)</w:t>
            </w:r>
          </w:p>
        </w:tc>
        <w:tc>
          <w:tcPr>
            <w:tcW w:w="625" w:type="dxa"/>
            <w:vMerge w:val="continue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$35,000 -- $49,999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6(20.0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32(24.8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7(24.8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3(17.4)</w:t>
            </w:r>
          </w:p>
        </w:tc>
        <w:tc>
          <w:tcPr>
            <w:tcW w:w="625" w:type="dxa"/>
            <w:vMerge w:val="continue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$50,000 -- $74,999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9(22.3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7(20.9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39(20.9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8(21.2)</w:t>
            </w:r>
          </w:p>
        </w:tc>
        <w:tc>
          <w:tcPr>
            <w:tcW w:w="625" w:type="dxa"/>
            <w:vMerge w:val="continue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$75,000 -- $99,999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0(15.4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1(16.3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9(16.3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8(13.6)</w:t>
            </w:r>
          </w:p>
        </w:tc>
        <w:tc>
          <w:tcPr>
            <w:tcW w:w="625" w:type="dxa"/>
            <w:vMerge w:val="continue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$100,000 -- $199,999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4(10.8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4(10.9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4(10.9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5(11.4)</w:t>
            </w:r>
          </w:p>
        </w:tc>
        <w:tc>
          <w:tcPr>
            <w:tcW w:w="625" w:type="dxa"/>
            <w:vMerge w:val="continue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$200,000 or more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(1.5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4(3.1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(3.1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3(2.3)</w:t>
            </w:r>
          </w:p>
        </w:tc>
        <w:tc>
          <w:tcPr>
            <w:tcW w:w="625" w:type="dxa"/>
            <w:vMerge w:val="continue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9445" w:type="dxa"/>
            <w:gridSpan w:val="6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  <w:t>Race, n (%)</w:t>
            </w: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White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04(80.0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02(79.1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06(80.9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04(78.8)</w:t>
            </w:r>
          </w:p>
        </w:tc>
        <w:tc>
          <w:tcPr>
            <w:tcW w:w="625" w:type="dxa"/>
            <w:vMerge w:val="restart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97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Non-white</w:t>
            </w:r>
          </w:p>
        </w:tc>
        <w:tc>
          <w:tcPr>
            <w:tcW w:w="152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6(20.0)</w:t>
            </w:r>
          </w:p>
        </w:tc>
        <w:tc>
          <w:tcPr>
            <w:tcW w:w="153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7(20.9)</w:t>
            </w:r>
          </w:p>
        </w:tc>
        <w:tc>
          <w:tcPr>
            <w:tcW w:w="153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5(19.1)</w:t>
            </w:r>
          </w:p>
        </w:tc>
        <w:tc>
          <w:tcPr>
            <w:tcW w:w="153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8(21.2)</w:t>
            </w:r>
          </w:p>
        </w:tc>
        <w:tc>
          <w:tcPr>
            <w:tcW w:w="62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8820" w:type="dxa"/>
            <w:gridSpan w:val="5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  <w:t>Political identification, n (%)</w:t>
            </w:r>
          </w:p>
        </w:tc>
        <w:tc>
          <w:tcPr>
            <w:tcW w:w="62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Democrats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45(34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6(43.4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3(48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53(40.2)</w:t>
            </w:r>
          </w:p>
        </w:tc>
        <w:tc>
          <w:tcPr>
            <w:tcW w:w="625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21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nil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Republicans</w:t>
            </w:r>
          </w:p>
        </w:tc>
        <w:tc>
          <w:tcPr>
            <w:tcW w:w="1525" w:type="dxa"/>
            <w:tcBorders>
              <w:top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85(65.4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73(56.6)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68(51.9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79(59.8)</w:t>
            </w:r>
          </w:p>
        </w:tc>
        <w:tc>
          <w:tcPr>
            <w:tcW w:w="625" w:type="dxa"/>
            <w:vMerge w:val="continue"/>
            <w:tcBorders>
              <w:top w:val="nil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tr>
        <w:trPr>
          <w:trHeight w:val="360" w:hRule="atLeast"/>
        </w:trPr>
        <w:tc>
          <w:tcPr>
            <w:tcW w:w="2700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Neither republicans nor democrats</w:t>
            </w:r>
          </w:p>
        </w:tc>
        <w:tc>
          <w:tcPr>
            <w:tcW w:w="152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3(17.7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9(14.7)</w:t>
            </w:r>
          </w:p>
        </w:tc>
        <w:tc>
          <w:tcPr>
            <w:tcW w:w="153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4(18.3)</w:t>
            </w:r>
          </w:p>
        </w:tc>
        <w:tc>
          <w:tcPr>
            <w:tcW w:w="15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29(22.0)</w:t>
            </w:r>
          </w:p>
        </w:tc>
        <w:tc>
          <w:tcPr>
            <w:tcW w:w="625" w:type="dxa"/>
            <w:vMerge w:val="continue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</w:tr>
      <w:bookmarkEnd w:id="0"/>
    </w:tbl>
    <w:p>
      <w:pPr>
        <w:spacing w:after="160" w:line="278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  <w:r>
        <w:rPr>
          <w:rFonts w:ascii="Cambria" w:hAnsi="Cambria" w:eastAsia="DengXian"/>
          <w:i/>
          <w:iCs/>
          <w:kern w:val="2"/>
          <w:lang w:val="en-US" w:eastAsia="zh-CN"/>
          <w14:ligatures w14:val="standardContextual"/>
        </w:rPr>
        <w:t>Note.</w:t>
      </w:r>
      <w:r>
        <w:rPr>
          <w:rFonts w:ascii="Cambria" w:hAnsi="Cambria" w:eastAsia="DengXian"/>
          <w:kern w:val="2"/>
          <w:lang w:val="en-US" w:eastAsia="zh-CN"/>
          <w14:ligatures w14:val="standardContextual"/>
        </w:rPr>
        <w:t xml:space="preserve"> Group 1: civil anti-mask-wearing comments; Group 2: civil pro-mask-wearing comments; Group 3: uncivil anti-mask-wearing comments; Group 4: uncivil pro-mask-wearing comments. P value is the test in difference among groups.</w:t>
      </w:r>
    </w:p>
    <w:p>
      <w:pPr>
        <w:spacing w:line="240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sectPr>
      <w:pgSz w:w="11901" w:h="16840"/>
      <w:pgMar w:top="1440" w:right="1800" w:bottom="1440" w:left="180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276"/>
    <w:rsid w:val="0000090E"/>
    <w:rsid w:val="000A59EA"/>
    <w:rsid w:val="000B3ADF"/>
    <w:rsid w:val="00115B94"/>
    <w:rsid w:val="001E79F2"/>
    <w:rsid w:val="002428EC"/>
    <w:rsid w:val="00245D8D"/>
    <w:rsid w:val="0026123A"/>
    <w:rsid w:val="00296DB9"/>
    <w:rsid w:val="003032E7"/>
    <w:rsid w:val="003746D6"/>
    <w:rsid w:val="004216B1"/>
    <w:rsid w:val="00463641"/>
    <w:rsid w:val="00584FCC"/>
    <w:rsid w:val="005D5D6C"/>
    <w:rsid w:val="005E6942"/>
    <w:rsid w:val="00736276"/>
    <w:rsid w:val="007463A0"/>
    <w:rsid w:val="00764630"/>
    <w:rsid w:val="007E5F80"/>
    <w:rsid w:val="007F1390"/>
    <w:rsid w:val="008146DD"/>
    <w:rsid w:val="00824303"/>
    <w:rsid w:val="00904F83"/>
    <w:rsid w:val="00906A8F"/>
    <w:rsid w:val="00993C3F"/>
    <w:rsid w:val="009B11BB"/>
    <w:rsid w:val="009D0809"/>
    <w:rsid w:val="009F5D46"/>
    <w:rsid w:val="00A529FD"/>
    <w:rsid w:val="00B3475C"/>
    <w:rsid w:val="00B43E33"/>
    <w:rsid w:val="00B87412"/>
    <w:rsid w:val="00B92755"/>
    <w:rsid w:val="00BC4B61"/>
    <w:rsid w:val="00BF6C3B"/>
    <w:rsid w:val="00C4613F"/>
    <w:rsid w:val="00C80D7B"/>
    <w:rsid w:val="00CC69DA"/>
    <w:rsid w:val="00D330D4"/>
    <w:rsid w:val="00D54DFF"/>
    <w:rsid w:val="00D837B8"/>
    <w:rsid w:val="00D85BD2"/>
    <w:rsid w:val="00DD4657"/>
    <w:rsid w:val="00E0437A"/>
    <w:rsid w:val="00E15D37"/>
    <w:rsid w:val="00EA7748"/>
    <w:rsid w:val="00F13AF1"/>
    <w:rsid w:val="00F16BCC"/>
    <w:rsid w:val="00F36EEC"/>
    <w:rsid w:val="00F553D5"/>
    <w:rsid w:val="00F5739E"/>
    <w:rsid w:val="00FD4DEF"/>
    <w:rsid w:val="00FE3B08"/>
    <w:rsid w:val="1EDF9E94"/>
    <w:rsid w:val="1EEDCE41"/>
    <w:rsid w:val="22FFEB03"/>
    <w:rsid w:val="2ECC7555"/>
    <w:rsid w:val="2EFBBFA6"/>
    <w:rsid w:val="39743BAE"/>
    <w:rsid w:val="5D6DC600"/>
    <w:rsid w:val="5DE758E0"/>
    <w:rsid w:val="5FDBA5C0"/>
    <w:rsid w:val="6FFE481D"/>
    <w:rsid w:val="73F731C4"/>
    <w:rsid w:val="77B75EE9"/>
    <w:rsid w:val="78BBC22A"/>
    <w:rsid w:val="79DFBE1B"/>
    <w:rsid w:val="7AB07330"/>
    <w:rsid w:val="7DD55236"/>
    <w:rsid w:val="7DEF5E9B"/>
    <w:rsid w:val="7FEEB872"/>
    <w:rsid w:val="7FFEC34A"/>
    <w:rsid w:val="BBFA1601"/>
    <w:rsid w:val="BBFFC470"/>
    <w:rsid w:val="BDB204EA"/>
    <w:rsid w:val="CD9717AD"/>
    <w:rsid w:val="EE1DACA8"/>
    <w:rsid w:val="EFFFE88A"/>
    <w:rsid w:val="F688A1A6"/>
    <w:rsid w:val="F7D52E68"/>
    <w:rsid w:val="F9F85B62"/>
    <w:rsid w:val="FF7FC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472C4" w:themeColor="accent1"/>
      <w14:textFill>
        <w14:solidFill>
          <w14:schemeClr w14:val="accent1"/>
        </w14:solidFill>
      </w14:textFill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3"/>
    <w:semiHidden/>
    <w:unhideWhenUsed/>
    <w:uiPriority w:val="99"/>
    <w:rPr>
      <w:sz w:val="16"/>
      <w:szCs w:val="16"/>
    </w:rPr>
  </w:style>
  <w:style w:type="paragraph" w:styleId="6">
    <w:name w:val="annotation text"/>
    <w:basedOn w:val="1"/>
    <w:semiHidden/>
    <w:unhideWhenUsed/>
    <w:uiPriority w:val="99"/>
  </w:style>
  <w:style w:type="paragraph" w:styleId="7">
    <w:name w:val="footer"/>
    <w:basedOn w:val="1"/>
    <w:link w:val="12"/>
    <w:uiPriority w:val="99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8">
    <w:name w:val="header"/>
    <w:basedOn w:val="1"/>
    <w:link w:val="11"/>
    <w:uiPriority w:val="99"/>
    <w:pPr>
      <w:tabs>
        <w:tab w:val="center" w:pos="4320"/>
        <w:tab w:val="right" w:pos="8640"/>
      </w:tabs>
      <w:spacing w:after="120" w:line="240" w:lineRule="auto"/>
      <w:contextualSpacing/>
    </w:pPr>
  </w:style>
  <w:style w:type="table" w:styleId="9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Figure caption"/>
    <w:basedOn w:val="1"/>
    <w:next w:val="1"/>
    <w:qFormat/>
    <w:uiPriority w:val="0"/>
    <w:pPr>
      <w:spacing w:before="240" w:line="360" w:lineRule="auto"/>
    </w:pPr>
  </w:style>
  <w:style w:type="character" w:customStyle="1" w:styleId="11">
    <w:name w:val="Header Char"/>
    <w:basedOn w:val="3"/>
    <w:link w:val="8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character" w:customStyle="1" w:styleId="12">
    <w:name w:val="Footer Char"/>
    <w:basedOn w:val="3"/>
    <w:link w:val="7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paragraph" w:customStyle="1" w:styleId="13">
    <w:name w:val="Revision1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customStyle="1" w:styleId="14">
    <w:name w:val="Revision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3</Words>
  <Characters>1500</Characters>
  <Lines>12</Lines>
  <Paragraphs>3</Paragraphs>
  <TotalTime>7</TotalTime>
  <ScaleCrop>false</ScaleCrop>
  <LinksUpToDate>false</LinksUpToDate>
  <CharactersWithSpaces>176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7:47:00Z</dcterms:created>
  <dc:creator>Fiona Lu</dc:creator>
  <cp:lastModifiedBy>Trexie TU</cp:lastModifiedBy>
  <dcterms:modified xsi:type="dcterms:W3CDTF">2024-09-02T13:33:22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861099530CE448A6B939E69F3CD02</vt:lpwstr>
  </property>
  <property fmtid="{D5CDD505-2E9C-101B-9397-08002B2CF9AE}" pid="3" name="KSOProductBuildVer">
    <vt:lpwstr>1033-6.7.1.8828</vt:lpwstr>
  </property>
  <property fmtid="{D5CDD505-2E9C-101B-9397-08002B2CF9AE}" pid="4" name="ICV">
    <vt:lpwstr>0DB0D150042019309DBC76665E79DFB4_42</vt:lpwstr>
  </property>
</Properties>
</file>